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093F" w:rsidRPr="008450CB" w:rsidRDefault="005E093F" w:rsidP="005E09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50CB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F60292" w:rsidRPr="008450CB">
        <w:rPr>
          <w:rFonts w:ascii="Times New Roman" w:hAnsi="Times New Roman" w:cs="Times New Roman"/>
          <w:b/>
          <w:sz w:val="24"/>
          <w:szCs w:val="24"/>
        </w:rPr>
        <w:t>1.</w:t>
      </w:r>
      <w:r w:rsidRPr="008450CB">
        <w:rPr>
          <w:rFonts w:ascii="Times New Roman" w:hAnsi="Times New Roman" w:cs="Times New Roman"/>
          <w:sz w:val="24"/>
          <w:szCs w:val="24"/>
        </w:rPr>
        <w:t xml:space="preserve"> </w:t>
      </w:r>
      <w:r w:rsidR="00433A3A" w:rsidRPr="008450CB">
        <w:rPr>
          <w:rFonts w:ascii="Times New Roman" w:hAnsi="Times New Roman" w:cs="Times New Roman"/>
          <w:sz w:val="24"/>
          <w:szCs w:val="24"/>
        </w:rPr>
        <w:t>H</w:t>
      </w:r>
      <w:r w:rsidR="00CA1F16" w:rsidRPr="008450CB">
        <w:rPr>
          <w:rFonts w:ascii="Times New Roman" w:hAnsi="Times New Roman" w:cs="Times New Roman"/>
          <w:sz w:val="24"/>
          <w:szCs w:val="24"/>
        </w:rPr>
        <w:t xml:space="preserve">azard </w:t>
      </w:r>
      <w:r w:rsidR="00525532" w:rsidRPr="008450CB">
        <w:rPr>
          <w:rFonts w:ascii="Times New Roman" w:hAnsi="Times New Roman" w:cs="Times New Roman"/>
          <w:sz w:val="24"/>
          <w:szCs w:val="24"/>
        </w:rPr>
        <w:t>r</w:t>
      </w:r>
      <w:r w:rsidR="00CA1F16" w:rsidRPr="008450CB">
        <w:rPr>
          <w:rFonts w:ascii="Times New Roman" w:hAnsi="Times New Roman" w:cs="Times New Roman"/>
          <w:sz w:val="24"/>
          <w:szCs w:val="24"/>
        </w:rPr>
        <w:t>atio</w:t>
      </w:r>
      <w:r w:rsidR="00433A3A" w:rsidRPr="008450CB">
        <w:rPr>
          <w:rFonts w:ascii="Times New Roman" w:hAnsi="Times New Roman" w:cs="Times New Roman"/>
          <w:sz w:val="24"/>
          <w:szCs w:val="24"/>
        </w:rPr>
        <w:t xml:space="preserve"> (95% </w:t>
      </w:r>
      <w:r w:rsidR="00525532" w:rsidRPr="008450CB">
        <w:rPr>
          <w:rFonts w:ascii="Times New Roman" w:hAnsi="Times New Roman" w:cs="Times New Roman"/>
          <w:sz w:val="24"/>
          <w:szCs w:val="24"/>
        </w:rPr>
        <w:t>c</w:t>
      </w:r>
      <w:r w:rsidR="00CA1F16" w:rsidRPr="008450CB">
        <w:rPr>
          <w:rFonts w:ascii="Times New Roman" w:hAnsi="Times New Roman" w:cs="Times New Roman"/>
          <w:sz w:val="24"/>
          <w:szCs w:val="24"/>
        </w:rPr>
        <w:t>onfidence Interval</w:t>
      </w:r>
      <w:r w:rsidR="00433A3A" w:rsidRPr="008450CB">
        <w:rPr>
          <w:rFonts w:ascii="Times New Roman" w:hAnsi="Times New Roman" w:cs="Times New Roman"/>
          <w:sz w:val="24"/>
          <w:szCs w:val="24"/>
        </w:rPr>
        <w:t>)</w:t>
      </w:r>
      <w:r w:rsidRPr="008450CB">
        <w:rPr>
          <w:rFonts w:ascii="Times New Roman" w:hAnsi="Times New Roman" w:cs="Times New Roman"/>
          <w:sz w:val="24"/>
          <w:szCs w:val="24"/>
        </w:rPr>
        <w:t xml:space="preserve"> of overweight and obesity according to baseline age groups (according to BMI cut-off point for Asian population)</w:t>
      </w:r>
      <w:r w:rsidR="007336F7" w:rsidRPr="008450C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566" w:type="dxa"/>
        <w:tblLook w:val="04A0" w:firstRow="1" w:lastRow="0" w:firstColumn="1" w:lastColumn="0" w:noHBand="0" w:noVBand="1"/>
      </w:tblPr>
      <w:tblGrid>
        <w:gridCol w:w="1496"/>
        <w:gridCol w:w="810"/>
        <w:gridCol w:w="2340"/>
        <w:gridCol w:w="2070"/>
        <w:gridCol w:w="450"/>
        <w:gridCol w:w="1080"/>
        <w:gridCol w:w="2250"/>
        <w:gridCol w:w="2070"/>
      </w:tblGrid>
      <w:tr w:rsidR="00CA1F16" w:rsidRPr="00CA1F16" w:rsidTr="00E82B92">
        <w:trPr>
          <w:trHeight w:val="315"/>
        </w:trPr>
        <w:tc>
          <w:tcPr>
            <w:tcW w:w="14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Age group (years)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men</w:t>
            </w:r>
          </w:p>
        </w:tc>
      </w:tr>
      <w:tr w:rsidR="00CA1F16" w:rsidRPr="00CA1F16" w:rsidTr="00E82B92">
        <w:trPr>
          <w:trHeight w:val="300"/>
        </w:trPr>
        <w:tc>
          <w:tcPr>
            <w:tcW w:w="14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. of cas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ncidence rate (per 1000 person year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R (95% CI)</w:t>
            </w:r>
            <w:r w:rsidR="00AF35D5"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. of cas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ncidence rate (per 1000 person year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R (95% CI)</w:t>
            </w:r>
            <w:r w:rsidR="00AF35D5"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CA1F16" w:rsidRPr="00CA1F16" w:rsidTr="00E82B92">
        <w:trPr>
          <w:trHeight w:val="323"/>
        </w:trPr>
        <w:tc>
          <w:tcPr>
            <w:tcW w:w="1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Overweight</w:t>
            </w:r>
            <w:r w:rsidRPr="00CA1F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6F7" w:rsidRPr="00CA1F16" w:rsidRDefault="007336F7" w:rsidP="007336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36F7" w:rsidRPr="00CA1F16" w:rsidRDefault="007336F7" w:rsidP="007336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36F7" w:rsidRPr="00CA1F16" w:rsidRDefault="007336F7" w:rsidP="007336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36F7" w:rsidRPr="00CA1F16" w:rsidRDefault="007336F7" w:rsidP="007336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36F7" w:rsidRPr="00CA1F16" w:rsidRDefault="007336F7" w:rsidP="007336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Total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0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6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20-2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2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6 (0.86-1.0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5 (0.77-1.41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25-2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7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5 (0.95-1.1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7 (0.66-1.15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30-3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6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2 (0.93-1.1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3 (0.79-1.34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35-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9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9 (0.99-1.1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4 (0.82-1.32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40-4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9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0 (1.01-1.2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4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3 (0.88-1.44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45-4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8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8 (0.99-1.1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0 (0.76-1.30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50-5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3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55-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3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1 (0.92-1.1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3 (0.90-1.68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p for tre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2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Obesity</w:t>
            </w:r>
            <w:r w:rsidRPr="00CA1F16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Tot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20-2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1 (1.02-1.4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6 (0.55-1.65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25-2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2 (1.05-1.4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5 (0.65-1.69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30-3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7 (0.94-1.2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5 (0.67-1.66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35-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7 (1.13-1.4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3 (0.75-1.70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40-4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5 (1.11-1.4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2 (0.80-1.86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45-4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0 (0.96-1.2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1 (0.57-1.46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50-54 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38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.3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55-59 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4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.4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3 (0.89-1.18)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.6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36 (0.82-2.25)</w:t>
            </w:r>
          </w:p>
        </w:tc>
      </w:tr>
      <w:tr w:rsidR="00CA1F16" w:rsidRPr="00CA1F16" w:rsidTr="00E82B92">
        <w:trPr>
          <w:trHeight w:val="315"/>
        </w:trPr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B92" w:rsidRPr="00CA1F16" w:rsidRDefault="00E82B92" w:rsidP="00E82B9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 p for trend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2B92" w:rsidRPr="00CA1F16" w:rsidRDefault="00E82B92" w:rsidP="00E82B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9</w:t>
            </w:r>
          </w:p>
        </w:tc>
      </w:tr>
    </w:tbl>
    <w:p w:rsidR="007336F7" w:rsidRPr="00CA1F16" w:rsidRDefault="007336F7" w:rsidP="007336F7">
      <w:pPr>
        <w:widowControl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A1F16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§</w:t>
      </w:r>
      <w:r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Number of normal weight participants at baseline; </w:t>
      </w:r>
      <w:r w:rsidRPr="00CA1F16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¶</w:t>
      </w:r>
      <w:r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Number of non-obese participants at baseline.</w:t>
      </w:r>
    </w:p>
    <w:p w:rsidR="007336F7" w:rsidRPr="00CA1F16" w:rsidRDefault="007336F7" w:rsidP="007336F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A1F16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*</w:t>
      </w:r>
      <w:r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Based on Cox proportional hazards analysis. </w:t>
      </w:r>
      <w:r w:rsidR="00433A3A"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>Hazard</w:t>
      </w:r>
      <w:r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ratio (</w:t>
      </w:r>
      <w:r w:rsidR="00433A3A"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>H</w:t>
      </w:r>
      <w:r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>R) with 95% confidence interval (CI) was adjusted by worksite (1</w:t>
      </w:r>
      <w:r w:rsidR="003F3A8E"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>1</w:t>
      </w:r>
      <w:r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ork site) and smoking status (current or non-current).</w:t>
      </w:r>
    </w:p>
    <w:p w:rsidR="0063515A" w:rsidRPr="00DE0DEA" w:rsidRDefault="0063515A">
      <w:pPr>
        <w:widowControl/>
        <w:spacing w:after="160" w:line="259" w:lineRule="auto"/>
        <w:jc w:val="left"/>
        <w:rPr>
          <w:color w:val="FF0000"/>
        </w:rPr>
      </w:pPr>
      <w:r w:rsidRPr="00DE0DEA">
        <w:rPr>
          <w:color w:val="FF0000"/>
        </w:rPr>
        <w:br w:type="page"/>
      </w:r>
    </w:p>
    <w:p w:rsidR="00F60292" w:rsidRDefault="00F60292" w:rsidP="00F602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311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235FE9">
        <w:rPr>
          <w:rFonts w:ascii="Times New Roman" w:hAnsi="Times New Roman" w:cs="Times New Roman"/>
          <w:sz w:val="24"/>
          <w:szCs w:val="24"/>
        </w:rPr>
        <w:t xml:space="preserve"> Cumulativ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35FE9">
        <w:rPr>
          <w:rFonts w:ascii="Times New Roman" w:hAnsi="Times New Roman" w:cs="Times New Roman"/>
          <w:sz w:val="24"/>
          <w:szCs w:val="24"/>
        </w:rPr>
        <w:t xml:space="preserve">ncidence of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235FE9">
        <w:rPr>
          <w:rFonts w:ascii="Times New Roman" w:hAnsi="Times New Roman" w:cs="Times New Roman"/>
          <w:sz w:val="24"/>
          <w:szCs w:val="24"/>
        </w:rPr>
        <w:t xml:space="preserve">verweight and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235FE9">
        <w:rPr>
          <w:rFonts w:ascii="Times New Roman" w:hAnsi="Times New Roman" w:cs="Times New Roman"/>
          <w:sz w:val="24"/>
          <w:szCs w:val="24"/>
        </w:rPr>
        <w:t xml:space="preserve">bes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35FE9">
        <w:rPr>
          <w:rFonts w:ascii="Times New Roman" w:hAnsi="Times New Roman" w:cs="Times New Roman"/>
          <w:sz w:val="24"/>
          <w:szCs w:val="24"/>
        </w:rPr>
        <w:t xml:space="preserve">ccording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235F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35FE9">
        <w:rPr>
          <w:rFonts w:ascii="Times New Roman" w:hAnsi="Times New Roman" w:cs="Times New Roman"/>
          <w:sz w:val="24"/>
          <w:szCs w:val="24"/>
        </w:rPr>
        <w:t xml:space="preserve">ge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235FE9">
        <w:rPr>
          <w:rFonts w:ascii="Times New Roman" w:hAnsi="Times New Roman" w:cs="Times New Roman"/>
          <w:sz w:val="24"/>
          <w:szCs w:val="24"/>
        </w:rPr>
        <w:t>roup during 5-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235FE9">
        <w:rPr>
          <w:rFonts w:ascii="Times New Roman" w:hAnsi="Times New Roman" w:cs="Times New Roman"/>
          <w:sz w:val="24"/>
          <w:szCs w:val="24"/>
        </w:rPr>
        <w:t xml:space="preserve">ear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235FE9">
        <w:rPr>
          <w:rFonts w:ascii="Times New Roman" w:hAnsi="Times New Roman" w:cs="Times New Roman"/>
          <w:sz w:val="24"/>
          <w:szCs w:val="24"/>
        </w:rPr>
        <w:t>ollow-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235FE9">
        <w:rPr>
          <w:rFonts w:ascii="Times New Roman" w:hAnsi="Times New Roman" w:cs="Times New Roman"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35FE9">
        <w:rPr>
          <w:rFonts w:ascii="Times New Roman" w:hAnsi="Times New Roman" w:cs="Times New Roman"/>
          <w:sz w:val="24"/>
          <w:szCs w:val="24"/>
        </w:rPr>
        <w:t>eriod in WHO BMI Cl</w:t>
      </w:r>
      <w:bookmarkStart w:id="0" w:name="_GoBack"/>
      <w:bookmarkEnd w:id="0"/>
      <w:r w:rsidRPr="00235FE9">
        <w:rPr>
          <w:rFonts w:ascii="Times New Roman" w:hAnsi="Times New Roman" w:cs="Times New Roman"/>
          <w:sz w:val="24"/>
          <w:szCs w:val="24"/>
        </w:rPr>
        <w:t>assification</w:t>
      </w:r>
    </w:p>
    <w:tbl>
      <w:tblPr>
        <w:tblW w:w="8013" w:type="dxa"/>
        <w:tblInd w:w="7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7"/>
        <w:gridCol w:w="1016"/>
        <w:gridCol w:w="2160"/>
        <w:gridCol w:w="360"/>
        <w:gridCol w:w="1170"/>
        <w:gridCol w:w="1980"/>
      </w:tblGrid>
      <w:tr w:rsidR="00F60292" w:rsidRPr="006D3FAE" w:rsidTr="008450CB">
        <w:trPr>
          <w:trHeight w:val="340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ge group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br/>
              <w:t>(years)</w:t>
            </w:r>
          </w:p>
        </w:tc>
        <w:tc>
          <w:tcPr>
            <w:tcW w:w="3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F0435C" w:rsidRDefault="00F60292" w:rsidP="00382162">
            <w:pPr>
              <w:widowControl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0435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F0435C" w:rsidRDefault="00F60292" w:rsidP="00382162">
            <w:pPr>
              <w:widowControl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0435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F0435C" w:rsidRDefault="00F60292" w:rsidP="00382162">
            <w:pPr>
              <w:widowControl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0435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>Women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cidence, no. (%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cidence, no. (%)</w:t>
            </w:r>
          </w:p>
        </w:tc>
      </w:tr>
      <w:tr w:rsidR="00F60292" w:rsidRPr="006D3FAE" w:rsidTr="008450CB">
        <w:trPr>
          <w:trHeight w:val="360"/>
        </w:trPr>
        <w:tc>
          <w:tcPr>
            <w:tcW w:w="801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verweight 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§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Tot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49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418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15.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8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7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8.1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20-2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1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15.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7.3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25-2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4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15.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5.4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30-3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2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38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15.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9.3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35-3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5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09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16.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4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7.3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40-4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0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16.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1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9.5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45-4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1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1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15.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8.7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50-5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8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79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14.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7.2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55-5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5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12.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8.5)</w:t>
            </w:r>
          </w:p>
        </w:tc>
      </w:tr>
      <w:tr w:rsidR="00F60292" w:rsidRPr="006D3FAE" w:rsidTr="008450CB">
        <w:trPr>
          <w:trHeight w:val="360"/>
        </w:trPr>
        <w:tc>
          <w:tcPr>
            <w:tcW w:w="80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besity 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¶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Tot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63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359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2.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5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2.3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20-2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4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3.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2.4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25-2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1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3.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2.8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30-3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3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3.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3.4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35-3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6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3.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5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1.7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40-4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3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3.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3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1.9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45-4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1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2.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2.6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 50-5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7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2.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2.3)</w:t>
            </w:r>
          </w:p>
        </w:tc>
      </w:tr>
      <w:tr w:rsidR="00F60292" w:rsidRPr="006D3FAE" w:rsidTr="008450CB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55-5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5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1.8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292" w:rsidRPr="006D3FAE" w:rsidRDefault="00F60292" w:rsidP="00382162">
            <w:pPr>
              <w:widowControl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3FA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3.1)</w:t>
            </w:r>
          </w:p>
        </w:tc>
      </w:tr>
    </w:tbl>
    <w:p w:rsidR="00F60292" w:rsidRPr="00820999" w:rsidRDefault="00F60292" w:rsidP="00F60292">
      <w:pPr>
        <w:widowControl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820999">
        <w:rPr>
          <w:rFonts w:ascii="Times New Roman" w:eastAsia="Arial Unicode MS" w:hAnsi="Times New Roman" w:cs="Times New Roman"/>
          <w:kern w:val="0"/>
          <w:sz w:val="24"/>
          <w:szCs w:val="24"/>
        </w:rPr>
        <w:t>WHO BMI classification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:</w:t>
      </w:r>
      <w:r w:rsidRPr="00820999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o</w:t>
      </w:r>
      <w:r w:rsidRPr="00820999">
        <w:rPr>
          <w:rFonts w:ascii="Times New Roman" w:eastAsia="Arial Unicode MS" w:hAnsi="Times New Roman" w:cs="Times New Roman"/>
          <w:kern w:val="0"/>
          <w:sz w:val="24"/>
          <w:szCs w:val="24"/>
        </w:rPr>
        <w:t>verweight: 25.0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820999">
        <w:rPr>
          <w:rFonts w:ascii="Times New Roman" w:eastAsia="Arial Unicode MS" w:hAnsi="Times New Roman" w:cs="Times New Roman"/>
          <w:kern w:val="0"/>
          <w:sz w:val="24"/>
          <w:szCs w:val="24"/>
        </w:rPr>
        <w:t>kg/m</w:t>
      </w:r>
      <w:r w:rsidRPr="00820999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2</w:t>
      </w:r>
      <w:r w:rsidRPr="00820999">
        <w:rPr>
          <w:rFonts w:ascii="Times New Roman" w:eastAsia="Arial Unicode MS" w:hAnsi="Times New Roman" w:cs="Times New Roman"/>
          <w:kern w:val="0"/>
          <w:sz w:val="24"/>
          <w:szCs w:val="24"/>
        </w:rPr>
        <w:t>≤BMI&lt;30.0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820999">
        <w:rPr>
          <w:rFonts w:ascii="Times New Roman" w:eastAsia="Arial Unicode MS" w:hAnsi="Times New Roman" w:cs="Times New Roman"/>
          <w:kern w:val="0"/>
          <w:sz w:val="24"/>
          <w:szCs w:val="24"/>
        </w:rPr>
        <w:t>kg/m</w:t>
      </w:r>
      <w:r w:rsidRPr="00820999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2</w:t>
      </w:r>
      <w:r w:rsidRPr="00820999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o</w:t>
      </w:r>
      <w:r w:rsidRPr="00820999">
        <w:rPr>
          <w:rFonts w:ascii="Times New Roman" w:eastAsia="Arial Unicode MS" w:hAnsi="Times New Roman" w:cs="Times New Roman"/>
          <w:kern w:val="0"/>
          <w:sz w:val="24"/>
          <w:szCs w:val="24"/>
        </w:rPr>
        <w:t>besity: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820999">
        <w:rPr>
          <w:rFonts w:ascii="Times New Roman" w:eastAsia="Arial Unicode MS" w:hAnsi="Times New Roman" w:cs="Times New Roman"/>
          <w:kern w:val="0"/>
          <w:sz w:val="24"/>
          <w:szCs w:val="24"/>
        </w:rPr>
        <w:t>≥30.0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820999">
        <w:rPr>
          <w:rFonts w:ascii="Times New Roman" w:eastAsia="Arial Unicode MS" w:hAnsi="Times New Roman" w:cs="Times New Roman"/>
          <w:kern w:val="0"/>
          <w:sz w:val="24"/>
          <w:szCs w:val="24"/>
        </w:rPr>
        <w:t>kg/m</w:t>
      </w:r>
      <w:r w:rsidRPr="00820999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2</w:t>
      </w:r>
      <w:r w:rsidRPr="00820999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.</w:t>
      </w:r>
    </w:p>
    <w:p w:rsidR="00F60292" w:rsidRDefault="00F60292" w:rsidP="00F60292">
      <w:pPr>
        <w:widowControl/>
        <w:spacing w:after="0" w:line="240" w:lineRule="auto"/>
        <w:jc w:val="left"/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§</w:t>
      </w:r>
      <w:r w:rsidRPr="00820999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Number of normal weight participants at baseline</w:t>
      </w:r>
      <w:r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;</w:t>
      </w:r>
      <w:r w:rsidRPr="00820999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¶</w:t>
      </w:r>
      <w:r w:rsidRPr="00820999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 xml:space="preserve"> Number of non-ob</w:t>
      </w:r>
      <w:r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ese</w:t>
      </w:r>
      <w:r w:rsidRPr="00820999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 xml:space="preserve"> participants at baseline.</w:t>
      </w:r>
    </w:p>
    <w:p w:rsidR="00F60292" w:rsidRDefault="00F60292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E093F" w:rsidRPr="008450CB" w:rsidRDefault="0063515A" w:rsidP="00433A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3478505"/>
      <w:bookmarkStart w:id="2" w:name="_Hlk13152974"/>
      <w:r w:rsidRPr="008450CB">
        <w:rPr>
          <w:rFonts w:ascii="Times New Roman" w:hAnsi="Times New Roman" w:cs="Times New Roman"/>
          <w:b/>
          <w:sz w:val="24"/>
          <w:szCs w:val="24"/>
        </w:rPr>
        <w:lastRenderedPageBreak/>
        <w:t>Supplemental Table 3.</w:t>
      </w:r>
      <w:r w:rsidR="00433A3A" w:rsidRPr="008450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3A3A" w:rsidRPr="008450CB">
        <w:rPr>
          <w:rFonts w:ascii="Times New Roman" w:hAnsi="Times New Roman" w:cs="Times New Roman"/>
          <w:sz w:val="24"/>
          <w:szCs w:val="24"/>
        </w:rPr>
        <w:t>H</w:t>
      </w:r>
      <w:r w:rsidR="00CA1F16" w:rsidRPr="008450CB">
        <w:rPr>
          <w:rFonts w:ascii="Times New Roman" w:hAnsi="Times New Roman" w:cs="Times New Roman"/>
          <w:sz w:val="24"/>
          <w:szCs w:val="24"/>
        </w:rPr>
        <w:t>azard ratio</w:t>
      </w:r>
      <w:r w:rsidR="00433A3A" w:rsidRPr="008450CB">
        <w:rPr>
          <w:rFonts w:ascii="Times New Roman" w:hAnsi="Times New Roman" w:cs="Times New Roman"/>
          <w:sz w:val="24"/>
          <w:szCs w:val="24"/>
        </w:rPr>
        <w:t xml:space="preserve"> (95% </w:t>
      </w:r>
      <w:r w:rsidR="00525532" w:rsidRPr="008450CB">
        <w:rPr>
          <w:rFonts w:ascii="Times New Roman" w:hAnsi="Times New Roman" w:cs="Times New Roman"/>
          <w:sz w:val="24"/>
          <w:szCs w:val="24"/>
        </w:rPr>
        <w:t>c</w:t>
      </w:r>
      <w:r w:rsidR="00CA1F16" w:rsidRPr="008450CB">
        <w:rPr>
          <w:rFonts w:ascii="Times New Roman" w:hAnsi="Times New Roman" w:cs="Times New Roman"/>
          <w:sz w:val="24"/>
          <w:szCs w:val="24"/>
        </w:rPr>
        <w:t>onfidence interval</w:t>
      </w:r>
      <w:r w:rsidR="00433A3A" w:rsidRPr="008450CB">
        <w:rPr>
          <w:rFonts w:ascii="Times New Roman" w:hAnsi="Times New Roman" w:cs="Times New Roman"/>
          <w:sz w:val="24"/>
          <w:szCs w:val="24"/>
        </w:rPr>
        <w:t xml:space="preserve">) of overweight and obesity according to baseline age groups </w:t>
      </w:r>
      <w:r w:rsidR="00BB5990" w:rsidRPr="008450CB">
        <w:rPr>
          <w:rFonts w:ascii="Times New Roman" w:hAnsi="Times New Roman" w:cs="Times New Roman"/>
          <w:sz w:val="24"/>
          <w:szCs w:val="24"/>
        </w:rPr>
        <w:t xml:space="preserve">among individuals </w:t>
      </w:r>
      <w:r w:rsidR="00433A3A" w:rsidRPr="008450CB">
        <w:rPr>
          <w:rFonts w:ascii="Times New Roman" w:hAnsi="Times New Roman" w:cs="Times New Roman"/>
          <w:sz w:val="24"/>
          <w:szCs w:val="24"/>
        </w:rPr>
        <w:t>who were overweight at baseline (according to BMI cut-off point for Asian population).</w:t>
      </w:r>
      <w:bookmarkEnd w:id="1"/>
    </w:p>
    <w:tbl>
      <w:tblPr>
        <w:tblW w:w="12960" w:type="dxa"/>
        <w:tblLook w:val="04A0" w:firstRow="1" w:lastRow="0" w:firstColumn="1" w:lastColumn="0" w:noHBand="0" w:noVBand="1"/>
      </w:tblPr>
      <w:tblGrid>
        <w:gridCol w:w="1530"/>
        <w:gridCol w:w="1110"/>
        <w:gridCol w:w="2130"/>
        <w:gridCol w:w="2070"/>
        <w:gridCol w:w="360"/>
        <w:gridCol w:w="1260"/>
        <w:gridCol w:w="2160"/>
        <w:gridCol w:w="2340"/>
      </w:tblGrid>
      <w:tr w:rsidR="00CA1F16" w:rsidRPr="00CA1F16" w:rsidTr="0063515A">
        <w:trPr>
          <w:trHeight w:val="30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2"/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ge group (years)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5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men</w:t>
            </w:r>
          </w:p>
        </w:tc>
      </w:tr>
      <w:tr w:rsidR="00CA1F16" w:rsidRPr="00CA1F16" w:rsidTr="0063515A">
        <w:trPr>
          <w:trHeight w:val="521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. of case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ncidence rate (per 1000 person year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R (95% CI)</w:t>
            </w:r>
            <w:r w:rsidR="00AF35D5"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. of cas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ncidence rate (per 1000 person year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R (95% CI)</w:t>
            </w:r>
            <w:r w:rsidR="00AF35D5"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CA1F16" w:rsidRPr="00CA1F16" w:rsidTr="0063515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Tot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46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1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1F16" w:rsidRPr="00CA1F16" w:rsidTr="0063515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20-24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1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45 (2.07-2.9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9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69 (0.95-3.01)</w:t>
            </w:r>
          </w:p>
        </w:tc>
      </w:tr>
      <w:tr w:rsidR="00CA1F16" w:rsidRPr="00CA1F16" w:rsidTr="0063515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25-29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6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88 (1.63-2.1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5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50 (1.52-4.10)</w:t>
            </w:r>
          </w:p>
        </w:tc>
      </w:tr>
      <w:tr w:rsidR="00CA1F16" w:rsidRPr="00CA1F16" w:rsidTr="0063515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30-34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8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46 (1.27-1.6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2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93 (1.21-3.08)</w:t>
            </w:r>
          </w:p>
        </w:tc>
      </w:tr>
      <w:tr w:rsidR="00CA1F16" w:rsidRPr="00CA1F16" w:rsidTr="0063515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35-39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7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49 (1.32-1.6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05 (1.35-3.10)</w:t>
            </w:r>
          </w:p>
        </w:tc>
      </w:tr>
      <w:tr w:rsidR="00CA1F16" w:rsidRPr="00CA1F16" w:rsidTr="0063515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40-44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34 (1.18-1.5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3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62 (1.05-2.47)</w:t>
            </w:r>
          </w:p>
        </w:tc>
      </w:tr>
      <w:tr w:rsidR="00CA1F16" w:rsidRPr="00CA1F16" w:rsidTr="0063515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45-49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8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4 (1.00-1.2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4 (0.71-1.83)</w:t>
            </w:r>
          </w:p>
        </w:tc>
      </w:tr>
      <w:tr w:rsidR="00CA1F16" w:rsidRPr="00CA1F16" w:rsidTr="0063515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50-54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3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6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</w:tr>
      <w:tr w:rsidR="00CA1F16" w:rsidRPr="00CA1F16" w:rsidTr="0063515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55-59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4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4 (0.90-1.2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2 (0.73-2.02)</w:t>
            </w:r>
          </w:p>
        </w:tc>
      </w:tr>
      <w:tr w:rsidR="00CA1F16" w:rsidRPr="00CA1F16" w:rsidTr="0063515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p for tren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15A" w:rsidRPr="00CA1F16" w:rsidRDefault="0063515A" w:rsidP="006351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1F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</w:tbl>
    <w:p w:rsidR="00AF35D5" w:rsidRPr="00CA1F16" w:rsidRDefault="00AF35D5" w:rsidP="00AF35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A1F16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*</w:t>
      </w:r>
      <w:r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Based on Cox proportional hazards analysis. </w:t>
      </w:r>
      <w:r w:rsidR="00433A3A"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>Hazard</w:t>
      </w:r>
      <w:r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ratio (</w:t>
      </w:r>
      <w:r w:rsidR="006A44A2"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>H</w:t>
      </w:r>
      <w:r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>R) with 95% confidence interval (CI) was adjusted by worksite (1</w:t>
      </w:r>
      <w:r w:rsidR="003F3A8E"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>1</w:t>
      </w:r>
      <w:r w:rsidRPr="00CA1F1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ork site) and smoking status (current or non-current).</w:t>
      </w:r>
    </w:p>
    <w:p w:rsidR="00F60292" w:rsidRDefault="00F60292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F60292" w:rsidSect="007336F7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6C97" w:rsidRDefault="00086C97" w:rsidP="005E093F">
      <w:pPr>
        <w:spacing w:after="0" w:line="240" w:lineRule="auto"/>
      </w:pPr>
      <w:r>
        <w:separator/>
      </w:r>
    </w:p>
  </w:endnote>
  <w:endnote w:type="continuationSeparator" w:id="0">
    <w:p w:rsidR="00086C97" w:rsidRDefault="00086C97" w:rsidP="005E0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ＭＳ ゴシック"/>
    <w:panose1 w:val="020B0604020202020204"/>
    <w:charset w:val="80"/>
    <w:family w:val="modern"/>
    <w:pitch w:val="variable"/>
    <w:sig w:usb0="00000000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6C97" w:rsidRDefault="00086C97" w:rsidP="005E093F">
      <w:pPr>
        <w:spacing w:after="0" w:line="240" w:lineRule="auto"/>
      </w:pPr>
      <w:r>
        <w:separator/>
      </w:r>
    </w:p>
  </w:footnote>
  <w:footnote w:type="continuationSeparator" w:id="0">
    <w:p w:rsidR="00086C97" w:rsidRDefault="00086C97" w:rsidP="005E0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199"/>
    <w:rsid w:val="000607F4"/>
    <w:rsid w:val="00086C97"/>
    <w:rsid w:val="000D3A63"/>
    <w:rsid w:val="000E0D32"/>
    <w:rsid w:val="001972B8"/>
    <w:rsid w:val="003C217E"/>
    <w:rsid w:val="003F3A8E"/>
    <w:rsid w:val="00416A56"/>
    <w:rsid w:val="00433A3A"/>
    <w:rsid w:val="00480A2B"/>
    <w:rsid w:val="00525532"/>
    <w:rsid w:val="00584B65"/>
    <w:rsid w:val="005A4F25"/>
    <w:rsid w:val="005E093F"/>
    <w:rsid w:val="0063515A"/>
    <w:rsid w:val="006A44A2"/>
    <w:rsid w:val="006F620A"/>
    <w:rsid w:val="007336F7"/>
    <w:rsid w:val="0084176D"/>
    <w:rsid w:val="008450CB"/>
    <w:rsid w:val="008B473D"/>
    <w:rsid w:val="008D0EAA"/>
    <w:rsid w:val="00AF35D5"/>
    <w:rsid w:val="00B31199"/>
    <w:rsid w:val="00B61278"/>
    <w:rsid w:val="00B83281"/>
    <w:rsid w:val="00B8451D"/>
    <w:rsid w:val="00BB5990"/>
    <w:rsid w:val="00BC0EA4"/>
    <w:rsid w:val="00C23BBD"/>
    <w:rsid w:val="00CA1F16"/>
    <w:rsid w:val="00DE0DEA"/>
    <w:rsid w:val="00E714F9"/>
    <w:rsid w:val="00E735F4"/>
    <w:rsid w:val="00E82B92"/>
    <w:rsid w:val="00F60292"/>
    <w:rsid w:val="00FB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CAD610-BE82-4B60-AD10-E880A8466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1199"/>
    <w:pPr>
      <w:widowControl w:val="0"/>
      <w:spacing w:after="120" w:line="36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09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93F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5E09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93F"/>
    <w:rPr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292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5</Pages>
  <Words>596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ter</dc:creator>
  <cp:keywords/>
  <dc:description/>
  <cp:lastModifiedBy>akter</cp:lastModifiedBy>
  <cp:revision>15</cp:revision>
  <cp:lastPrinted>2019-10-04T02:39:00Z</cp:lastPrinted>
  <dcterms:created xsi:type="dcterms:W3CDTF">2019-03-06T01:16:00Z</dcterms:created>
  <dcterms:modified xsi:type="dcterms:W3CDTF">2019-10-04T08:26:00Z</dcterms:modified>
</cp:coreProperties>
</file>